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C807F" w14:textId="77777777" w:rsidR="002E654A" w:rsidRPr="00147BFD" w:rsidRDefault="002E654A" w:rsidP="002E654A">
      <w:pPr>
        <w:jc w:val="center"/>
        <w:rPr>
          <w:rFonts w:eastAsiaTheme="minorHAnsi"/>
          <w:b/>
          <w:bCs/>
          <w:noProof/>
          <w:sz w:val="28"/>
          <w:szCs w:val="28"/>
          <w:lang w:eastAsia="en-US"/>
        </w:rPr>
      </w:pPr>
      <w:r w:rsidRPr="00147BFD">
        <w:rPr>
          <w:rFonts w:eastAsiaTheme="minorHAnsi"/>
          <w:b/>
          <w:bCs/>
          <w:noProof/>
          <w:sz w:val="28"/>
          <w:szCs w:val="28"/>
          <w:lang w:eastAsia="en-US"/>
        </w:rPr>
        <w:t>Appendix</w:t>
      </w:r>
    </w:p>
    <w:p w14:paraId="2FFA3552" w14:textId="77777777" w:rsidR="002E654A" w:rsidRPr="0063483A" w:rsidRDefault="002E654A" w:rsidP="002E654A">
      <w:pPr>
        <w:pStyle w:val="Caption"/>
        <w:spacing w:after="0"/>
        <w:ind w:hanging="90"/>
        <w:rPr>
          <w:rFonts w:cs="Times LT Std"/>
          <w:color w:val="000000"/>
          <w:sz w:val="20"/>
          <w:szCs w:val="20"/>
        </w:rPr>
      </w:pPr>
      <w:r w:rsidRPr="00147BFD">
        <w:rPr>
          <w:rFonts w:cs="Times LT Std"/>
          <w:color w:val="000000"/>
          <w:sz w:val="20"/>
          <w:szCs w:val="20"/>
        </w:rPr>
        <w:t>Table A1: The Features Table for BC Investigated Samples Used in This Study's Experimental Approa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5"/>
        <w:gridCol w:w="1149"/>
        <w:gridCol w:w="632"/>
        <w:gridCol w:w="831"/>
        <w:gridCol w:w="1369"/>
        <w:gridCol w:w="1283"/>
        <w:gridCol w:w="940"/>
        <w:gridCol w:w="1440"/>
      </w:tblGrid>
      <w:tr w:rsidR="002E654A" w14:paraId="25129067" w14:textId="77777777" w:rsidTr="00BC3C25">
        <w:tc>
          <w:tcPr>
            <w:tcW w:w="1105" w:type="dxa"/>
          </w:tcPr>
          <w:p w14:paraId="2CDC5292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Patient No.</w:t>
            </w:r>
          </w:p>
        </w:tc>
        <w:tc>
          <w:tcPr>
            <w:tcW w:w="1149" w:type="dxa"/>
          </w:tcPr>
          <w:p w14:paraId="1B588555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Lab. No.</w:t>
            </w:r>
          </w:p>
        </w:tc>
        <w:tc>
          <w:tcPr>
            <w:tcW w:w="631" w:type="dxa"/>
          </w:tcPr>
          <w:p w14:paraId="2DFFBCA3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BC type*</w:t>
            </w:r>
          </w:p>
        </w:tc>
        <w:tc>
          <w:tcPr>
            <w:tcW w:w="831" w:type="dxa"/>
          </w:tcPr>
          <w:p w14:paraId="46F479E1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369" w:type="dxa"/>
          </w:tcPr>
          <w:p w14:paraId="2BF47D36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Size of sample (cm)</w:t>
            </w:r>
          </w:p>
        </w:tc>
        <w:tc>
          <w:tcPr>
            <w:tcW w:w="1283" w:type="dxa"/>
          </w:tcPr>
          <w:p w14:paraId="5D745D9A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Size of tumor (cm)</w:t>
            </w:r>
          </w:p>
        </w:tc>
        <w:tc>
          <w:tcPr>
            <w:tcW w:w="940" w:type="dxa"/>
          </w:tcPr>
          <w:p w14:paraId="5437C6BE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Tumor Grade</w:t>
            </w:r>
          </w:p>
        </w:tc>
        <w:tc>
          <w:tcPr>
            <w:tcW w:w="1440" w:type="dxa"/>
          </w:tcPr>
          <w:p w14:paraId="7AD05324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Tumor histology kind</w:t>
            </w:r>
          </w:p>
        </w:tc>
      </w:tr>
      <w:tr w:rsidR="002E654A" w14:paraId="75824D93" w14:textId="77777777" w:rsidTr="00BC3C25">
        <w:tc>
          <w:tcPr>
            <w:tcW w:w="1105" w:type="dxa"/>
          </w:tcPr>
          <w:p w14:paraId="543A90DD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Pat.#1001</w:t>
            </w:r>
          </w:p>
        </w:tc>
        <w:tc>
          <w:tcPr>
            <w:tcW w:w="1149" w:type="dxa"/>
          </w:tcPr>
          <w:p w14:paraId="65D45922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154543</w:t>
            </w:r>
          </w:p>
        </w:tc>
        <w:tc>
          <w:tcPr>
            <w:tcW w:w="631" w:type="dxa"/>
          </w:tcPr>
          <w:p w14:paraId="1E6C47F1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1" w:type="dxa"/>
          </w:tcPr>
          <w:p w14:paraId="3B10B32E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369" w:type="dxa"/>
          </w:tcPr>
          <w:p w14:paraId="0AB6C242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8 x 9 x 3.5</w:t>
            </w:r>
          </w:p>
        </w:tc>
        <w:tc>
          <w:tcPr>
            <w:tcW w:w="1283" w:type="dxa"/>
          </w:tcPr>
          <w:p w14:paraId="20470996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2.5 × 4 × 1.5</w:t>
            </w:r>
          </w:p>
        </w:tc>
        <w:tc>
          <w:tcPr>
            <w:tcW w:w="940" w:type="dxa"/>
          </w:tcPr>
          <w:p w14:paraId="60478E64" w14:textId="77777777" w:rsidR="002E654A" w:rsidRPr="00157B4B" w:rsidRDefault="002E654A" w:rsidP="00BC3C25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440" w:type="dxa"/>
          </w:tcPr>
          <w:p w14:paraId="342E766F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cstheme="minorHAnsi"/>
                <w:sz w:val="18"/>
                <w:szCs w:val="18"/>
              </w:rPr>
              <w:t>IDC</w:t>
            </w:r>
            <w:r w:rsidRPr="00157B4B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2E654A" w14:paraId="5B7C7529" w14:textId="77777777" w:rsidTr="00BC3C25">
        <w:tc>
          <w:tcPr>
            <w:tcW w:w="1105" w:type="dxa"/>
          </w:tcPr>
          <w:p w14:paraId="22E6E4A9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Pat.#1002</w:t>
            </w:r>
          </w:p>
        </w:tc>
        <w:tc>
          <w:tcPr>
            <w:tcW w:w="1149" w:type="dxa"/>
          </w:tcPr>
          <w:p w14:paraId="0EDEDC5F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152567</w:t>
            </w:r>
          </w:p>
        </w:tc>
        <w:tc>
          <w:tcPr>
            <w:tcW w:w="631" w:type="dxa"/>
          </w:tcPr>
          <w:p w14:paraId="16B8EC1A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1" w:type="dxa"/>
          </w:tcPr>
          <w:p w14:paraId="4F464EC7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369" w:type="dxa"/>
          </w:tcPr>
          <w:p w14:paraId="5748FE03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8.5 x 10 x 5</w:t>
            </w:r>
          </w:p>
        </w:tc>
        <w:tc>
          <w:tcPr>
            <w:tcW w:w="1283" w:type="dxa"/>
          </w:tcPr>
          <w:p w14:paraId="26458B23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3 × 4 × 2.5</w:t>
            </w:r>
          </w:p>
        </w:tc>
        <w:tc>
          <w:tcPr>
            <w:tcW w:w="940" w:type="dxa"/>
          </w:tcPr>
          <w:p w14:paraId="54F79395" w14:textId="77777777" w:rsidR="002E654A" w:rsidRPr="00157B4B" w:rsidRDefault="002E654A" w:rsidP="00BC3C25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440" w:type="dxa"/>
          </w:tcPr>
          <w:p w14:paraId="38E59B1D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cstheme="minorHAnsi"/>
                <w:sz w:val="18"/>
                <w:szCs w:val="18"/>
              </w:rPr>
              <w:t>IDC</w:t>
            </w:r>
            <w:r w:rsidRPr="00157B4B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2E654A" w14:paraId="68E74F0F" w14:textId="77777777" w:rsidTr="00BC3C25">
        <w:tc>
          <w:tcPr>
            <w:tcW w:w="1105" w:type="dxa"/>
          </w:tcPr>
          <w:p w14:paraId="50A786A0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Pat.#1003</w:t>
            </w:r>
          </w:p>
        </w:tc>
        <w:tc>
          <w:tcPr>
            <w:tcW w:w="1149" w:type="dxa"/>
          </w:tcPr>
          <w:p w14:paraId="45E49512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407153</w:t>
            </w:r>
          </w:p>
        </w:tc>
        <w:tc>
          <w:tcPr>
            <w:tcW w:w="631" w:type="dxa"/>
          </w:tcPr>
          <w:p w14:paraId="6D37B16C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1" w:type="dxa"/>
          </w:tcPr>
          <w:p w14:paraId="0C9E6CEE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369" w:type="dxa"/>
          </w:tcPr>
          <w:p w14:paraId="34C5A121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15 x 17x 3</w:t>
            </w:r>
          </w:p>
        </w:tc>
        <w:tc>
          <w:tcPr>
            <w:tcW w:w="1283" w:type="dxa"/>
          </w:tcPr>
          <w:p w14:paraId="1CC35172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1 × 1.3 × 1</w:t>
            </w:r>
          </w:p>
        </w:tc>
        <w:tc>
          <w:tcPr>
            <w:tcW w:w="940" w:type="dxa"/>
          </w:tcPr>
          <w:p w14:paraId="0C184FD2" w14:textId="77777777" w:rsidR="002E654A" w:rsidRPr="00157B4B" w:rsidRDefault="002E654A" w:rsidP="00BC3C25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1440" w:type="dxa"/>
          </w:tcPr>
          <w:p w14:paraId="1BBAD0C1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cstheme="minorHAnsi"/>
                <w:sz w:val="18"/>
                <w:szCs w:val="18"/>
              </w:rPr>
              <w:t>IDC</w:t>
            </w:r>
            <w:r w:rsidRPr="00157B4B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2E654A" w14:paraId="5B9AB127" w14:textId="77777777" w:rsidTr="00BC3C25">
        <w:tc>
          <w:tcPr>
            <w:tcW w:w="1105" w:type="dxa"/>
          </w:tcPr>
          <w:p w14:paraId="0CD0CF37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Pat.#1004</w:t>
            </w:r>
          </w:p>
        </w:tc>
        <w:tc>
          <w:tcPr>
            <w:tcW w:w="1149" w:type="dxa"/>
          </w:tcPr>
          <w:p w14:paraId="41AA1F83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ZK4900-22</w:t>
            </w:r>
          </w:p>
        </w:tc>
        <w:tc>
          <w:tcPr>
            <w:tcW w:w="631" w:type="dxa"/>
          </w:tcPr>
          <w:p w14:paraId="3687B6B6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1" w:type="dxa"/>
          </w:tcPr>
          <w:p w14:paraId="0F7940F5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69" w:type="dxa"/>
          </w:tcPr>
          <w:p w14:paraId="39BDAC81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16 x 24 x 9</w:t>
            </w:r>
          </w:p>
        </w:tc>
        <w:tc>
          <w:tcPr>
            <w:tcW w:w="1283" w:type="dxa"/>
          </w:tcPr>
          <w:p w14:paraId="3C8F9EDD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 xml:space="preserve">  7.5×14</w:t>
            </w:r>
          </w:p>
        </w:tc>
        <w:tc>
          <w:tcPr>
            <w:tcW w:w="940" w:type="dxa"/>
          </w:tcPr>
          <w:p w14:paraId="6CCE617E" w14:textId="77777777" w:rsidR="002E654A" w:rsidRPr="00157B4B" w:rsidRDefault="002E654A" w:rsidP="00BC3C25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440" w:type="dxa"/>
          </w:tcPr>
          <w:p w14:paraId="447F1D7A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cstheme="minorHAnsi"/>
                <w:sz w:val="18"/>
                <w:szCs w:val="18"/>
              </w:rPr>
              <w:t>IDC</w:t>
            </w:r>
            <w:r w:rsidRPr="00157B4B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2E654A" w14:paraId="5417FD19" w14:textId="77777777" w:rsidTr="00BC3C25">
        <w:tc>
          <w:tcPr>
            <w:tcW w:w="1105" w:type="dxa"/>
          </w:tcPr>
          <w:p w14:paraId="588B0B38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Pat.#1005</w:t>
            </w:r>
          </w:p>
        </w:tc>
        <w:tc>
          <w:tcPr>
            <w:tcW w:w="1149" w:type="dxa"/>
          </w:tcPr>
          <w:p w14:paraId="693A4C51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ZK5435-22</w:t>
            </w:r>
          </w:p>
        </w:tc>
        <w:tc>
          <w:tcPr>
            <w:tcW w:w="631" w:type="dxa"/>
          </w:tcPr>
          <w:p w14:paraId="7C8EAB9E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1" w:type="dxa"/>
          </w:tcPr>
          <w:p w14:paraId="085AD7B2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369" w:type="dxa"/>
          </w:tcPr>
          <w:p w14:paraId="20116E8E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10 × 14 ×8.5</w:t>
            </w:r>
          </w:p>
        </w:tc>
        <w:tc>
          <w:tcPr>
            <w:tcW w:w="1283" w:type="dxa"/>
          </w:tcPr>
          <w:p w14:paraId="57CAFB7A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 xml:space="preserve">2.5 × 2.5 &amp; 0.6 × 0.5 &amp; 1.5 × 1 </w:t>
            </w:r>
          </w:p>
        </w:tc>
        <w:tc>
          <w:tcPr>
            <w:tcW w:w="940" w:type="dxa"/>
          </w:tcPr>
          <w:p w14:paraId="211E5283" w14:textId="77777777" w:rsidR="002E654A" w:rsidRPr="00157B4B" w:rsidRDefault="002E654A" w:rsidP="00BC3C25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440" w:type="dxa"/>
          </w:tcPr>
          <w:p w14:paraId="2350213E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cstheme="minorHAnsi"/>
                <w:sz w:val="18"/>
                <w:szCs w:val="18"/>
              </w:rPr>
              <w:t>Multifocal IDC</w:t>
            </w:r>
          </w:p>
        </w:tc>
      </w:tr>
      <w:tr w:rsidR="002E654A" w14:paraId="7687185A" w14:textId="77777777" w:rsidTr="00BC3C25">
        <w:tc>
          <w:tcPr>
            <w:tcW w:w="1105" w:type="dxa"/>
          </w:tcPr>
          <w:p w14:paraId="37557D0D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Pat.#1006</w:t>
            </w:r>
          </w:p>
        </w:tc>
        <w:tc>
          <w:tcPr>
            <w:tcW w:w="1149" w:type="dxa"/>
          </w:tcPr>
          <w:p w14:paraId="65AB34CF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152513</w:t>
            </w:r>
          </w:p>
        </w:tc>
        <w:tc>
          <w:tcPr>
            <w:tcW w:w="631" w:type="dxa"/>
          </w:tcPr>
          <w:p w14:paraId="7415E846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1" w:type="dxa"/>
          </w:tcPr>
          <w:p w14:paraId="077CC809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369" w:type="dxa"/>
          </w:tcPr>
          <w:p w14:paraId="5912A575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6 × 10.5 × 4.5</w:t>
            </w:r>
          </w:p>
        </w:tc>
        <w:tc>
          <w:tcPr>
            <w:tcW w:w="1283" w:type="dxa"/>
          </w:tcPr>
          <w:p w14:paraId="3B626F71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2.5 × 4 ×1.5</w:t>
            </w:r>
          </w:p>
        </w:tc>
        <w:tc>
          <w:tcPr>
            <w:tcW w:w="940" w:type="dxa"/>
          </w:tcPr>
          <w:p w14:paraId="4A5A1825" w14:textId="77777777" w:rsidR="002E654A" w:rsidRPr="00157B4B" w:rsidRDefault="002E654A" w:rsidP="00BC3C25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440" w:type="dxa"/>
          </w:tcPr>
          <w:p w14:paraId="7D5D11F6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cstheme="minorHAnsi"/>
                <w:sz w:val="18"/>
                <w:szCs w:val="18"/>
              </w:rPr>
              <w:t>IDC</w:t>
            </w:r>
            <w:r w:rsidRPr="00157B4B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2E654A" w14:paraId="3E06E669" w14:textId="77777777" w:rsidTr="00BC3C25">
        <w:tc>
          <w:tcPr>
            <w:tcW w:w="1105" w:type="dxa"/>
          </w:tcPr>
          <w:p w14:paraId="37BE3CFE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Pat.#1007</w:t>
            </w:r>
          </w:p>
        </w:tc>
        <w:tc>
          <w:tcPr>
            <w:tcW w:w="1149" w:type="dxa"/>
          </w:tcPr>
          <w:p w14:paraId="18369F56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162568</w:t>
            </w:r>
          </w:p>
        </w:tc>
        <w:tc>
          <w:tcPr>
            <w:tcW w:w="631" w:type="dxa"/>
          </w:tcPr>
          <w:p w14:paraId="028B6F87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1" w:type="dxa"/>
          </w:tcPr>
          <w:p w14:paraId="3A4233E2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369" w:type="dxa"/>
          </w:tcPr>
          <w:p w14:paraId="18CD3488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8.5 × 9.5 × 5</w:t>
            </w:r>
          </w:p>
        </w:tc>
        <w:tc>
          <w:tcPr>
            <w:tcW w:w="1283" w:type="dxa"/>
          </w:tcPr>
          <w:p w14:paraId="1364FE34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3 × 4 × 2.5</w:t>
            </w:r>
          </w:p>
        </w:tc>
        <w:tc>
          <w:tcPr>
            <w:tcW w:w="940" w:type="dxa"/>
          </w:tcPr>
          <w:p w14:paraId="2478DE98" w14:textId="77777777" w:rsidR="002E654A" w:rsidRPr="00157B4B" w:rsidRDefault="002E654A" w:rsidP="00BC3C25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440" w:type="dxa"/>
          </w:tcPr>
          <w:p w14:paraId="4C002E8E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cstheme="minorHAnsi"/>
                <w:sz w:val="18"/>
                <w:szCs w:val="18"/>
              </w:rPr>
              <w:t>IDC</w:t>
            </w:r>
            <w:r w:rsidRPr="00157B4B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2E654A" w14:paraId="11CB65E0" w14:textId="77777777" w:rsidTr="00BC3C25">
        <w:tc>
          <w:tcPr>
            <w:tcW w:w="1105" w:type="dxa"/>
          </w:tcPr>
          <w:p w14:paraId="29C22868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Pat.#1008</w:t>
            </w:r>
          </w:p>
        </w:tc>
        <w:tc>
          <w:tcPr>
            <w:tcW w:w="1149" w:type="dxa"/>
          </w:tcPr>
          <w:p w14:paraId="1894E497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467151</w:t>
            </w:r>
          </w:p>
        </w:tc>
        <w:tc>
          <w:tcPr>
            <w:tcW w:w="631" w:type="dxa"/>
          </w:tcPr>
          <w:p w14:paraId="23124149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1" w:type="dxa"/>
          </w:tcPr>
          <w:p w14:paraId="0E5F4B7D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369" w:type="dxa"/>
          </w:tcPr>
          <w:p w14:paraId="78DFB633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15 × 12 ×3</w:t>
            </w:r>
          </w:p>
        </w:tc>
        <w:tc>
          <w:tcPr>
            <w:tcW w:w="1283" w:type="dxa"/>
          </w:tcPr>
          <w:p w14:paraId="395DC0C8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1 × 1.3 × 1</w:t>
            </w:r>
          </w:p>
        </w:tc>
        <w:tc>
          <w:tcPr>
            <w:tcW w:w="940" w:type="dxa"/>
          </w:tcPr>
          <w:p w14:paraId="5CB9950B" w14:textId="77777777" w:rsidR="002E654A" w:rsidRPr="00157B4B" w:rsidRDefault="002E654A" w:rsidP="00BC3C25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1440" w:type="dxa"/>
          </w:tcPr>
          <w:p w14:paraId="56979F69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cstheme="minorHAnsi"/>
                <w:sz w:val="18"/>
                <w:szCs w:val="18"/>
              </w:rPr>
              <w:t>IDC</w:t>
            </w:r>
            <w:r w:rsidRPr="00157B4B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2E654A" w14:paraId="6560A0DC" w14:textId="77777777" w:rsidTr="00BC3C25">
        <w:tc>
          <w:tcPr>
            <w:tcW w:w="1105" w:type="dxa"/>
          </w:tcPr>
          <w:p w14:paraId="430FF6FA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Pat.#1009</w:t>
            </w:r>
          </w:p>
        </w:tc>
        <w:tc>
          <w:tcPr>
            <w:tcW w:w="1149" w:type="dxa"/>
          </w:tcPr>
          <w:p w14:paraId="56829BED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153511</w:t>
            </w:r>
          </w:p>
        </w:tc>
        <w:tc>
          <w:tcPr>
            <w:tcW w:w="631" w:type="dxa"/>
          </w:tcPr>
          <w:p w14:paraId="6BA4BB65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1" w:type="dxa"/>
          </w:tcPr>
          <w:p w14:paraId="29B60BE7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69" w:type="dxa"/>
          </w:tcPr>
          <w:p w14:paraId="47F35A49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16 × 24 × 9</w:t>
            </w:r>
          </w:p>
        </w:tc>
        <w:tc>
          <w:tcPr>
            <w:tcW w:w="1283" w:type="dxa"/>
          </w:tcPr>
          <w:p w14:paraId="5DDB734A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 xml:space="preserve">7.5 x 14 </w:t>
            </w:r>
          </w:p>
        </w:tc>
        <w:tc>
          <w:tcPr>
            <w:tcW w:w="940" w:type="dxa"/>
          </w:tcPr>
          <w:p w14:paraId="46E2D6BE" w14:textId="77777777" w:rsidR="002E654A" w:rsidRPr="00157B4B" w:rsidRDefault="002E654A" w:rsidP="00BC3C25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440" w:type="dxa"/>
          </w:tcPr>
          <w:p w14:paraId="07551057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cstheme="minorHAnsi"/>
                <w:sz w:val="18"/>
                <w:szCs w:val="18"/>
              </w:rPr>
              <w:t>IDC</w:t>
            </w:r>
            <w:r w:rsidRPr="00157B4B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2E654A" w14:paraId="0CCEE59C" w14:textId="77777777" w:rsidTr="00BC3C25">
        <w:tc>
          <w:tcPr>
            <w:tcW w:w="1105" w:type="dxa"/>
          </w:tcPr>
          <w:p w14:paraId="47080E29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Pat.#1010</w:t>
            </w:r>
          </w:p>
        </w:tc>
        <w:tc>
          <w:tcPr>
            <w:tcW w:w="1149" w:type="dxa"/>
          </w:tcPr>
          <w:p w14:paraId="1B140680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182578</w:t>
            </w:r>
          </w:p>
        </w:tc>
        <w:tc>
          <w:tcPr>
            <w:tcW w:w="631" w:type="dxa"/>
          </w:tcPr>
          <w:p w14:paraId="6A4A1A8A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1" w:type="dxa"/>
          </w:tcPr>
          <w:p w14:paraId="37E90942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369" w:type="dxa"/>
          </w:tcPr>
          <w:p w14:paraId="0214FCC0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15 × 17 ×3</w:t>
            </w:r>
          </w:p>
        </w:tc>
        <w:tc>
          <w:tcPr>
            <w:tcW w:w="1283" w:type="dxa"/>
          </w:tcPr>
          <w:p w14:paraId="7A310812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1 × 1.3 × 1</w:t>
            </w:r>
          </w:p>
        </w:tc>
        <w:tc>
          <w:tcPr>
            <w:tcW w:w="940" w:type="dxa"/>
          </w:tcPr>
          <w:p w14:paraId="460F8ED4" w14:textId="77777777" w:rsidR="002E654A" w:rsidRPr="00157B4B" w:rsidRDefault="002E654A" w:rsidP="00BC3C25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1440" w:type="dxa"/>
          </w:tcPr>
          <w:p w14:paraId="5DE74856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cstheme="minorHAnsi"/>
                <w:sz w:val="18"/>
                <w:szCs w:val="18"/>
              </w:rPr>
              <w:t>IDC</w:t>
            </w:r>
            <w:r w:rsidRPr="00157B4B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2E654A" w14:paraId="5F38822A" w14:textId="77777777" w:rsidTr="00BC3C25">
        <w:tc>
          <w:tcPr>
            <w:tcW w:w="1105" w:type="dxa"/>
          </w:tcPr>
          <w:p w14:paraId="784B4764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Pat.#1011</w:t>
            </w:r>
          </w:p>
        </w:tc>
        <w:tc>
          <w:tcPr>
            <w:tcW w:w="1149" w:type="dxa"/>
          </w:tcPr>
          <w:p w14:paraId="7AFED098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567152</w:t>
            </w:r>
          </w:p>
        </w:tc>
        <w:tc>
          <w:tcPr>
            <w:tcW w:w="631" w:type="dxa"/>
          </w:tcPr>
          <w:p w14:paraId="1C954E6F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1" w:type="dxa"/>
          </w:tcPr>
          <w:p w14:paraId="26EEAB81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369" w:type="dxa"/>
          </w:tcPr>
          <w:p w14:paraId="2D3629AA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11 × 16 ×6</w:t>
            </w:r>
          </w:p>
        </w:tc>
        <w:tc>
          <w:tcPr>
            <w:tcW w:w="1283" w:type="dxa"/>
          </w:tcPr>
          <w:p w14:paraId="11E92245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5.5 × 6</w:t>
            </w:r>
          </w:p>
        </w:tc>
        <w:tc>
          <w:tcPr>
            <w:tcW w:w="940" w:type="dxa"/>
          </w:tcPr>
          <w:p w14:paraId="37D47DCB" w14:textId="77777777" w:rsidR="002E654A" w:rsidRPr="00157B4B" w:rsidRDefault="002E654A" w:rsidP="00BC3C25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440" w:type="dxa"/>
          </w:tcPr>
          <w:p w14:paraId="6DEAAE95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cstheme="minorHAnsi"/>
                <w:sz w:val="18"/>
                <w:szCs w:val="18"/>
              </w:rPr>
              <w:t>IDC</w:t>
            </w:r>
            <w:r w:rsidRPr="00157B4B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2E654A" w14:paraId="496713F5" w14:textId="77777777" w:rsidTr="00BC3C25">
        <w:tc>
          <w:tcPr>
            <w:tcW w:w="1105" w:type="dxa"/>
          </w:tcPr>
          <w:p w14:paraId="15E65ECD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Pat.#1012</w:t>
            </w:r>
          </w:p>
        </w:tc>
        <w:tc>
          <w:tcPr>
            <w:tcW w:w="1149" w:type="dxa"/>
          </w:tcPr>
          <w:p w14:paraId="41CF9445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ZK4611-12</w:t>
            </w:r>
          </w:p>
        </w:tc>
        <w:tc>
          <w:tcPr>
            <w:tcW w:w="631" w:type="dxa"/>
          </w:tcPr>
          <w:p w14:paraId="537804F0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1" w:type="dxa"/>
          </w:tcPr>
          <w:p w14:paraId="3E625E47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369" w:type="dxa"/>
          </w:tcPr>
          <w:p w14:paraId="5EC7A3A1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9 × 12 ×4.5</w:t>
            </w:r>
          </w:p>
        </w:tc>
        <w:tc>
          <w:tcPr>
            <w:tcW w:w="1283" w:type="dxa"/>
          </w:tcPr>
          <w:p w14:paraId="2BDD4F86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 xml:space="preserve">3.5× 2.5 × 3.5 </w:t>
            </w:r>
          </w:p>
        </w:tc>
        <w:tc>
          <w:tcPr>
            <w:tcW w:w="940" w:type="dxa"/>
          </w:tcPr>
          <w:p w14:paraId="6440A111" w14:textId="77777777" w:rsidR="002E654A" w:rsidRPr="00157B4B" w:rsidRDefault="002E654A" w:rsidP="00BC3C25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440" w:type="dxa"/>
          </w:tcPr>
          <w:p w14:paraId="1E6FFDC4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cstheme="minorHAnsi"/>
                <w:sz w:val="18"/>
                <w:szCs w:val="18"/>
              </w:rPr>
              <w:t>IDC</w:t>
            </w:r>
            <w:r w:rsidRPr="00157B4B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2E654A" w14:paraId="67EC7A3D" w14:textId="77777777" w:rsidTr="00BC3C25">
        <w:tc>
          <w:tcPr>
            <w:tcW w:w="1105" w:type="dxa"/>
          </w:tcPr>
          <w:p w14:paraId="127569FC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Pat.#1013</w:t>
            </w:r>
          </w:p>
        </w:tc>
        <w:tc>
          <w:tcPr>
            <w:tcW w:w="1149" w:type="dxa"/>
          </w:tcPr>
          <w:p w14:paraId="3D6FA311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ZK3635-32</w:t>
            </w:r>
          </w:p>
        </w:tc>
        <w:tc>
          <w:tcPr>
            <w:tcW w:w="631" w:type="dxa"/>
          </w:tcPr>
          <w:p w14:paraId="7ECF97B1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1" w:type="dxa"/>
          </w:tcPr>
          <w:p w14:paraId="7CFB5D4E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369" w:type="dxa"/>
          </w:tcPr>
          <w:p w14:paraId="52376ADA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8.5 × 11 ×5</w:t>
            </w:r>
          </w:p>
        </w:tc>
        <w:tc>
          <w:tcPr>
            <w:tcW w:w="1283" w:type="dxa"/>
          </w:tcPr>
          <w:p w14:paraId="330B0E3B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3.5 × 4 × 2.5</w:t>
            </w:r>
          </w:p>
        </w:tc>
        <w:tc>
          <w:tcPr>
            <w:tcW w:w="940" w:type="dxa"/>
          </w:tcPr>
          <w:p w14:paraId="4A2DA987" w14:textId="77777777" w:rsidR="002E654A" w:rsidRPr="00157B4B" w:rsidRDefault="002E654A" w:rsidP="00BC3C25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1440" w:type="dxa"/>
          </w:tcPr>
          <w:p w14:paraId="54CD6D71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cstheme="minorHAnsi"/>
                <w:sz w:val="18"/>
                <w:szCs w:val="18"/>
              </w:rPr>
              <w:t>IDC</w:t>
            </w:r>
            <w:r w:rsidRPr="00157B4B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2E654A" w14:paraId="6F0FDABA" w14:textId="77777777" w:rsidTr="00BC3C25">
        <w:tc>
          <w:tcPr>
            <w:tcW w:w="1105" w:type="dxa"/>
          </w:tcPr>
          <w:p w14:paraId="761A6F77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Pat.#1014</w:t>
            </w:r>
          </w:p>
        </w:tc>
        <w:tc>
          <w:tcPr>
            <w:tcW w:w="1149" w:type="dxa"/>
          </w:tcPr>
          <w:p w14:paraId="6F332B5A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132520</w:t>
            </w:r>
          </w:p>
        </w:tc>
        <w:tc>
          <w:tcPr>
            <w:tcW w:w="631" w:type="dxa"/>
          </w:tcPr>
          <w:p w14:paraId="1913171B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1" w:type="dxa"/>
          </w:tcPr>
          <w:p w14:paraId="0C6A2095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369" w:type="dxa"/>
          </w:tcPr>
          <w:p w14:paraId="5E70A954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13 × 18 × 3.5</w:t>
            </w:r>
          </w:p>
        </w:tc>
        <w:tc>
          <w:tcPr>
            <w:tcW w:w="1283" w:type="dxa"/>
          </w:tcPr>
          <w:p w14:paraId="231CD402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1.5 × 2.3 × 2</w:t>
            </w:r>
          </w:p>
        </w:tc>
        <w:tc>
          <w:tcPr>
            <w:tcW w:w="940" w:type="dxa"/>
          </w:tcPr>
          <w:p w14:paraId="23FE180F" w14:textId="77777777" w:rsidR="002E654A" w:rsidRPr="00157B4B" w:rsidRDefault="002E654A" w:rsidP="00BC3C25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440" w:type="dxa"/>
          </w:tcPr>
          <w:p w14:paraId="65EDCE4A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cstheme="minorHAnsi"/>
                <w:sz w:val="18"/>
                <w:szCs w:val="18"/>
              </w:rPr>
              <w:t>IDC</w:t>
            </w:r>
            <w:r w:rsidRPr="00157B4B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2E654A" w14:paraId="3DD124DE" w14:textId="77777777" w:rsidTr="00BC3C25">
        <w:tc>
          <w:tcPr>
            <w:tcW w:w="1105" w:type="dxa"/>
          </w:tcPr>
          <w:p w14:paraId="4E46F659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Pat.#1015</w:t>
            </w:r>
          </w:p>
        </w:tc>
        <w:tc>
          <w:tcPr>
            <w:tcW w:w="1149" w:type="dxa"/>
          </w:tcPr>
          <w:p w14:paraId="13659A03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112567</w:t>
            </w:r>
          </w:p>
        </w:tc>
        <w:tc>
          <w:tcPr>
            <w:tcW w:w="631" w:type="dxa"/>
          </w:tcPr>
          <w:p w14:paraId="3BD22B39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1" w:type="dxa"/>
          </w:tcPr>
          <w:p w14:paraId="08D10426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69" w:type="dxa"/>
          </w:tcPr>
          <w:p w14:paraId="5598E27F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14.5 × 21 × 9</w:t>
            </w:r>
          </w:p>
        </w:tc>
        <w:tc>
          <w:tcPr>
            <w:tcW w:w="1283" w:type="dxa"/>
          </w:tcPr>
          <w:p w14:paraId="653600EB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3.5 × 2.5 × 4.5</w:t>
            </w:r>
          </w:p>
        </w:tc>
        <w:tc>
          <w:tcPr>
            <w:tcW w:w="940" w:type="dxa"/>
          </w:tcPr>
          <w:p w14:paraId="63CE2EF4" w14:textId="77777777" w:rsidR="002E654A" w:rsidRPr="00157B4B" w:rsidRDefault="002E654A" w:rsidP="00BC3C25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440" w:type="dxa"/>
          </w:tcPr>
          <w:p w14:paraId="77EC42F2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cstheme="minorHAnsi"/>
                <w:sz w:val="18"/>
                <w:szCs w:val="18"/>
              </w:rPr>
              <w:t>IDC</w:t>
            </w:r>
            <w:r w:rsidRPr="00157B4B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2E654A" w14:paraId="0659F895" w14:textId="77777777" w:rsidTr="00BC3C25">
        <w:tc>
          <w:tcPr>
            <w:tcW w:w="1105" w:type="dxa"/>
          </w:tcPr>
          <w:p w14:paraId="1B80224E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Pat.#1016</w:t>
            </w:r>
          </w:p>
        </w:tc>
        <w:tc>
          <w:tcPr>
            <w:tcW w:w="1149" w:type="dxa"/>
          </w:tcPr>
          <w:p w14:paraId="1DB0D305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367132</w:t>
            </w:r>
          </w:p>
        </w:tc>
        <w:tc>
          <w:tcPr>
            <w:tcW w:w="631" w:type="dxa"/>
          </w:tcPr>
          <w:p w14:paraId="239C21A3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1" w:type="dxa"/>
          </w:tcPr>
          <w:p w14:paraId="37C3343F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369" w:type="dxa"/>
          </w:tcPr>
          <w:p w14:paraId="56B81A0B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12 × 21 × 6.5</w:t>
            </w:r>
          </w:p>
        </w:tc>
        <w:tc>
          <w:tcPr>
            <w:tcW w:w="1283" w:type="dxa"/>
          </w:tcPr>
          <w:p w14:paraId="6FCC0AEF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5.5 × 6.5</w:t>
            </w:r>
          </w:p>
        </w:tc>
        <w:tc>
          <w:tcPr>
            <w:tcW w:w="940" w:type="dxa"/>
          </w:tcPr>
          <w:p w14:paraId="01CC6518" w14:textId="77777777" w:rsidR="002E654A" w:rsidRPr="00157B4B" w:rsidRDefault="002E654A" w:rsidP="00BC3C25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440" w:type="dxa"/>
          </w:tcPr>
          <w:p w14:paraId="194EFD59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cstheme="minorHAnsi"/>
                <w:sz w:val="18"/>
                <w:szCs w:val="18"/>
              </w:rPr>
              <w:t>IDC</w:t>
            </w:r>
            <w:r w:rsidRPr="00157B4B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2E654A" w14:paraId="51DDE04A" w14:textId="77777777" w:rsidTr="00BC3C25">
        <w:tc>
          <w:tcPr>
            <w:tcW w:w="1105" w:type="dxa"/>
          </w:tcPr>
          <w:p w14:paraId="44A22DEA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Pat.#1017</w:t>
            </w:r>
          </w:p>
        </w:tc>
        <w:tc>
          <w:tcPr>
            <w:tcW w:w="1149" w:type="dxa"/>
          </w:tcPr>
          <w:p w14:paraId="1CC85648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123611</w:t>
            </w:r>
          </w:p>
        </w:tc>
        <w:tc>
          <w:tcPr>
            <w:tcW w:w="631" w:type="dxa"/>
          </w:tcPr>
          <w:p w14:paraId="4CA2CDB0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1" w:type="dxa"/>
          </w:tcPr>
          <w:p w14:paraId="1CB9C85C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369" w:type="dxa"/>
          </w:tcPr>
          <w:p w14:paraId="1E4828B9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9 × 18 ×3.5</w:t>
            </w:r>
          </w:p>
        </w:tc>
        <w:tc>
          <w:tcPr>
            <w:tcW w:w="1283" w:type="dxa"/>
          </w:tcPr>
          <w:p w14:paraId="514EF6A1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5.5 × 2.5 × 1.5</w:t>
            </w:r>
          </w:p>
        </w:tc>
        <w:tc>
          <w:tcPr>
            <w:tcW w:w="940" w:type="dxa"/>
          </w:tcPr>
          <w:p w14:paraId="5D586BE2" w14:textId="77777777" w:rsidR="002E654A" w:rsidRPr="00157B4B" w:rsidRDefault="002E654A" w:rsidP="00BC3C25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440" w:type="dxa"/>
          </w:tcPr>
          <w:p w14:paraId="242F9E6F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cstheme="minorHAnsi"/>
                <w:sz w:val="18"/>
                <w:szCs w:val="18"/>
              </w:rPr>
              <w:t>IDC</w:t>
            </w:r>
            <w:r w:rsidRPr="00157B4B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2E654A" w14:paraId="1695BB4D" w14:textId="77777777" w:rsidTr="00BC3C25">
        <w:tc>
          <w:tcPr>
            <w:tcW w:w="1105" w:type="dxa"/>
          </w:tcPr>
          <w:p w14:paraId="47F25A2A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Pat.#1018</w:t>
            </w:r>
          </w:p>
        </w:tc>
        <w:tc>
          <w:tcPr>
            <w:tcW w:w="1149" w:type="dxa"/>
          </w:tcPr>
          <w:p w14:paraId="3779CA96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192471</w:t>
            </w:r>
          </w:p>
        </w:tc>
        <w:tc>
          <w:tcPr>
            <w:tcW w:w="631" w:type="dxa"/>
          </w:tcPr>
          <w:p w14:paraId="565DA15A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1" w:type="dxa"/>
          </w:tcPr>
          <w:p w14:paraId="6103D0C3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369" w:type="dxa"/>
          </w:tcPr>
          <w:p w14:paraId="6A6CA539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8.5 × 12 ×5</w:t>
            </w:r>
          </w:p>
        </w:tc>
        <w:tc>
          <w:tcPr>
            <w:tcW w:w="1283" w:type="dxa"/>
          </w:tcPr>
          <w:p w14:paraId="650B7A7C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2.5 × 4 ×2.5</w:t>
            </w:r>
          </w:p>
        </w:tc>
        <w:tc>
          <w:tcPr>
            <w:tcW w:w="940" w:type="dxa"/>
          </w:tcPr>
          <w:p w14:paraId="0466CDC7" w14:textId="77777777" w:rsidR="002E654A" w:rsidRPr="00157B4B" w:rsidRDefault="002E654A" w:rsidP="00BC3C25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440" w:type="dxa"/>
          </w:tcPr>
          <w:p w14:paraId="76F0FFE4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cstheme="minorHAnsi"/>
                <w:sz w:val="18"/>
                <w:szCs w:val="18"/>
              </w:rPr>
              <w:t>IDC</w:t>
            </w:r>
            <w:r w:rsidRPr="00157B4B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2E654A" w14:paraId="63A7E587" w14:textId="77777777" w:rsidTr="00BC3C25">
        <w:tc>
          <w:tcPr>
            <w:tcW w:w="1105" w:type="dxa"/>
          </w:tcPr>
          <w:p w14:paraId="093F3AFD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Pat.#1019</w:t>
            </w:r>
          </w:p>
        </w:tc>
        <w:tc>
          <w:tcPr>
            <w:tcW w:w="1149" w:type="dxa"/>
          </w:tcPr>
          <w:p w14:paraId="59C6B05C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267132</w:t>
            </w:r>
          </w:p>
        </w:tc>
        <w:tc>
          <w:tcPr>
            <w:tcW w:w="631" w:type="dxa"/>
          </w:tcPr>
          <w:p w14:paraId="366898F5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1" w:type="dxa"/>
          </w:tcPr>
          <w:p w14:paraId="65C0B92E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369" w:type="dxa"/>
          </w:tcPr>
          <w:p w14:paraId="2D8D132C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13 × 17 × 3.5</w:t>
            </w:r>
          </w:p>
        </w:tc>
        <w:tc>
          <w:tcPr>
            <w:tcW w:w="1283" w:type="dxa"/>
          </w:tcPr>
          <w:p w14:paraId="18254352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1.5 × 2.3 × 2</w:t>
            </w:r>
          </w:p>
        </w:tc>
        <w:tc>
          <w:tcPr>
            <w:tcW w:w="940" w:type="dxa"/>
          </w:tcPr>
          <w:p w14:paraId="68946D70" w14:textId="77777777" w:rsidR="002E654A" w:rsidRPr="00157B4B" w:rsidRDefault="002E654A" w:rsidP="00BC3C25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440" w:type="dxa"/>
          </w:tcPr>
          <w:p w14:paraId="21375AEC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cstheme="minorHAnsi"/>
                <w:sz w:val="18"/>
                <w:szCs w:val="18"/>
              </w:rPr>
              <w:t>IDC</w:t>
            </w:r>
            <w:r w:rsidRPr="00157B4B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2E654A" w14:paraId="7CCB0D97" w14:textId="77777777" w:rsidTr="00BC3C25">
        <w:tc>
          <w:tcPr>
            <w:tcW w:w="1105" w:type="dxa"/>
          </w:tcPr>
          <w:p w14:paraId="3B1D450F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Pat.#1020</w:t>
            </w:r>
          </w:p>
        </w:tc>
        <w:tc>
          <w:tcPr>
            <w:tcW w:w="1149" w:type="dxa"/>
          </w:tcPr>
          <w:p w14:paraId="6CEF2232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167511</w:t>
            </w:r>
          </w:p>
        </w:tc>
        <w:tc>
          <w:tcPr>
            <w:tcW w:w="631" w:type="dxa"/>
          </w:tcPr>
          <w:p w14:paraId="2CFFB886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1" w:type="dxa"/>
          </w:tcPr>
          <w:p w14:paraId="6956B6EE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369" w:type="dxa"/>
          </w:tcPr>
          <w:p w14:paraId="3EB4C8E3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11 × 16 × 9.5</w:t>
            </w:r>
          </w:p>
        </w:tc>
        <w:tc>
          <w:tcPr>
            <w:tcW w:w="1283" w:type="dxa"/>
          </w:tcPr>
          <w:p w14:paraId="388B930B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3.5 × 2.5 × 4.5</w:t>
            </w:r>
          </w:p>
        </w:tc>
        <w:tc>
          <w:tcPr>
            <w:tcW w:w="940" w:type="dxa"/>
          </w:tcPr>
          <w:p w14:paraId="5D94DA05" w14:textId="77777777" w:rsidR="002E654A" w:rsidRPr="00157B4B" w:rsidRDefault="002E654A" w:rsidP="00BC3C25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440" w:type="dxa"/>
          </w:tcPr>
          <w:p w14:paraId="327CE788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cstheme="minorHAnsi"/>
                <w:sz w:val="18"/>
                <w:szCs w:val="18"/>
              </w:rPr>
              <w:t>IDC</w:t>
            </w:r>
            <w:r w:rsidRPr="00157B4B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2E654A" w14:paraId="5328EE5B" w14:textId="77777777" w:rsidTr="00BC3C25">
        <w:tc>
          <w:tcPr>
            <w:tcW w:w="1105" w:type="dxa"/>
          </w:tcPr>
          <w:p w14:paraId="14D55B1C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Pat.#1021</w:t>
            </w:r>
          </w:p>
        </w:tc>
        <w:tc>
          <w:tcPr>
            <w:tcW w:w="1149" w:type="dxa"/>
          </w:tcPr>
          <w:p w14:paraId="58150162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167571</w:t>
            </w:r>
          </w:p>
        </w:tc>
        <w:tc>
          <w:tcPr>
            <w:tcW w:w="631" w:type="dxa"/>
          </w:tcPr>
          <w:p w14:paraId="38E2FFFE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1" w:type="dxa"/>
          </w:tcPr>
          <w:p w14:paraId="7783829F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369" w:type="dxa"/>
          </w:tcPr>
          <w:p w14:paraId="0B36F551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6 × 9.5 × 3.5</w:t>
            </w:r>
          </w:p>
        </w:tc>
        <w:tc>
          <w:tcPr>
            <w:tcW w:w="1283" w:type="dxa"/>
          </w:tcPr>
          <w:p w14:paraId="566DD919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2.5 × 3.5 × 2.5</w:t>
            </w:r>
          </w:p>
        </w:tc>
        <w:tc>
          <w:tcPr>
            <w:tcW w:w="940" w:type="dxa"/>
          </w:tcPr>
          <w:p w14:paraId="4F2E8885" w14:textId="77777777" w:rsidR="002E654A" w:rsidRPr="00157B4B" w:rsidRDefault="002E654A" w:rsidP="00BC3C25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440" w:type="dxa"/>
          </w:tcPr>
          <w:p w14:paraId="47383A7F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cstheme="minorHAnsi"/>
                <w:sz w:val="18"/>
                <w:szCs w:val="18"/>
              </w:rPr>
              <w:t>IDC</w:t>
            </w:r>
            <w:r w:rsidRPr="00157B4B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2E654A" w14:paraId="02394100" w14:textId="77777777" w:rsidTr="00BC3C25">
        <w:tc>
          <w:tcPr>
            <w:tcW w:w="1105" w:type="dxa"/>
          </w:tcPr>
          <w:p w14:paraId="644CF931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Pat.#1022</w:t>
            </w:r>
          </w:p>
        </w:tc>
        <w:tc>
          <w:tcPr>
            <w:tcW w:w="1149" w:type="dxa"/>
          </w:tcPr>
          <w:p w14:paraId="7800A85C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257111</w:t>
            </w:r>
          </w:p>
        </w:tc>
        <w:tc>
          <w:tcPr>
            <w:tcW w:w="631" w:type="dxa"/>
          </w:tcPr>
          <w:p w14:paraId="4C47D046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1" w:type="dxa"/>
          </w:tcPr>
          <w:p w14:paraId="7A0DFB32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69" w:type="dxa"/>
          </w:tcPr>
          <w:p w14:paraId="056AB157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 xml:space="preserve">6.5 × 3.5 ×6.5 </w:t>
            </w:r>
          </w:p>
        </w:tc>
        <w:tc>
          <w:tcPr>
            <w:tcW w:w="1283" w:type="dxa"/>
          </w:tcPr>
          <w:p w14:paraId="692219F7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3 × 4.5 × 2.5</w:t>
            </w:r>
          </w:p>
        </w:tc>
        <w:tc>
          <w:tcPr>
            <w:tcW w:w="940" w:type="dxa"/>
          </w:tcPr>
          <w:p w14:paraId="5C4AFDE2" w14:textId="77777777" w:rsidR="002E654A" w:rsidRPr="00157B4B" w:rsidRDefault="002E654A" w:rsidP="00BC3C25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440" w:type="dxa"/>
          </w:tcPr>
          <w:p w14:paraId="43FAA92F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cstheme="minorHAnsi"/>
                <w:sz w:val="18"/>
                <w:szCs w:val="18"/>
              </w:rPr>
              <w:t>IDC</w:t>
            </w:r>
            <w:r w:rsidRPr="00157B4B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2E654A" w14:paraId="73DF9625" w14:textId="77777777" w:rsidTr="00BC3C25">
        <w:tc>
          <w:tcPr>
            <w:tcW w:w="1105" w:type="dxa"/>
          </w:tcPr>
          <w:p w14:paraId="697F5711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Pat.#1023</w:t>
            </w:r>
          </w:p>
        </w:tc>
        <w:tc>
          <w:tcPr>
            <w:tcW w:w="1149" w:type="dxa"/>
          </w:tcPr>
          <w:p w14:paraId="553C1E9D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ZK6611-01</w:t>
            </w:r>
          </w:p>
        </w:tc>
        <w:tc>
          <w:tcPr>
            <w:tcW w:w="631" w:type="dxa"/>
          </w:tcPr>
          <w:p w14:paraId="7E6F4C0A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1" w:type="dxa"/>
          </w:tcPr>
          <w:p w14:paraId="0EC52820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369" w:type="dxa"/>
          </w:tcPr>
          <w:p w14:paraId="3CA11D48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 xml:space="preserve">11 × 5.5× 11 </w:t>
            </w:r>
          </w:p>
        </w:tc>
        <w:tc>
          <w:tcPr>
            <w:tcW w:w="1283" w:type="dxa"/>
          </w:tcPr>
          <w:p w14:paraId="0BED1BD7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1 × 3.5 × 2.5</w:t>
            </w:r>
          </w:p>
        </w:tc>
        <w:tc>
          <w:tcPr>
            <w:tcW w:w="940" w:type="dxa"/>
          </w:tcPr>
          <w:p w14:paraId="2251C1ED" w14:textId="77777777" w:rsidR="002E654A" w:rsidRPr="00157B4B" w:rsidRDefault="002E654A" w:rsidP="00BC3C25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1440" w:type="dxa"/>
          </w:tcPr>
          <w:p w14:paraId="35896B21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cstheme="minorHAnsi"/>
                <w:sz w:val="18"/>
                <w:szCs w:val="18"/>
              </w:rPr>
              <w:t>IDC</w:t>
            </w:r>
            <w:r w:rsidRPr="00157B4B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2E654A" w14:paraId="270584D4" w14:textId="77777777" w:rsidTr="00BC3C25">
        <w:tc>
          <w:tcPr>
            <w:tcW w:w="1105" w:type="dxa"/>
          </w:tcPr>
          <w:p w14:paraId="638FFC61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Pat.#1024</w:t>
            </w:r>
          </w:p>
        </w:tc>
        <w:tc>
          <w:tcPr>
            <w:tcW w:w="1149" w:type="dxa"/>
          </w:tcPr>
          <w:p w14:paraId="25D207A8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ZK3985-02</w:t>
            </w:r>
          </w:p>
        </w:tc>
        <w:tc>
          <w:tcPr>
            <w:tcW w:w="631" w:type="dxa"/>
          </w:tcPr>
          <w:p w14:paraId="057C7986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1" w:type="dxa"/>
          </w:tcPr>
          <w:p w14:paraId="134EB3B8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369" w:type="dxa"/>
          </w:tcPr>
          <w:p w14:paraId="4D51497F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14 ×20 × 7.5</w:t>
            </w:r>
          </w:p>
        </w:tc>
        <w:tc>
          <w:tcPr>
            <w:tcW w:w="1283" w:type="dxa"/>
          </w:tcPr>
          <w:p w14:paraId="427D7B0F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5.5 × 11</w:t>
            </w:r>
          </w:p>
        </w:tc>
        <w:tc>
          <w:tcPr>
            <w:tcW w:w="940" w:type="dxa"/>
          </w:tcPr>
          <w:p w14:paraId="62E6B3D5" w14:textId="77777777" w:rsidR="002E654A" w:rsidRPr="00157B4B" w:rsidRDefault="002E654A" w:rsidP="00BC3C25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440" w:type="dxa"/>
          </w:tcPr>
          <w:p w14:paraId="478DD3DC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cstheme="minorHAnsi"/>
                <w:sz w:val="18"/>
                <w:szCs w:val="18"/>
              </w:rPr>
              <w:t>IDC</w:t>
            </w:r>
            <w:r w:rsidRPr="00157B4B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2E654A" w14:paraId="365D8C4E" w14:textId="77777777" w:rsidTr="00BC3C25">
        <w:tc>
          <w:tcPr>
            <w:tcW w:w="1105" w:type="dxa"/>
          </w:tcPr>
          <w:p w14:paraId="19C56DB1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lastRenderedPageBreak/>
              <w:t>Pat.#1025</w:t>
            </w:r>
          </w:p>
        </w:tc>
        <w:tc>
          <w:tcPr>
            <w:tcW w:w="1149" w:type="dxa"/>
          </w:tcPr>
          <w:p w14:paraId="460DED60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122541</w:t>
            </w:r>
          </w:p>
        </w:tc>
        <w:tc>
          <w:tcPr>
            <w:tcW w:w="631" w:type="dxa"/>
          </w:tcPr>
          <w:p w14:paraId="1F58600E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1" w:type="dxa"/>
          </w:tcPr>
          <w:p w14:paraId="1C69CD4F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369" w:type="dxa"/>
          </w:tcPr>
          <w:p w14:paraId="21F60979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14 ×18 × 3.5</w:t>
            </w:r>
          </w:p>
        </w:tc>
        <w:tc>
          <w:tcPr>
            <w:tcW w:w="1283" w:type="dxa"/>
          </w:tcPr>
          <w:p w14:paraId="76D61C27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2.5 × 6.5 × 2.5</w:t>
            </w:r>
          </w:p>
        </w:tc>
        <w:tc>
          <w:tcPr>
            <w:tcW w:w="940" w:type="dxa"/>
          </w:tcPr>
          <w:p w14:paraId="0F030306" w14:textId="77777777" w:rsidR="002E654A" w:rsidRPr="00157B4B" w:rsidRDefault="002E654A" w:rsidP="00BC3C25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1440" w:type="dxa"/>
          </w:tcPr>
          <w:p w14:paraId="0197C497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cstheme="minorHAnsi"/>
                <w:sz w:val="18"/>
                <w:szCs w:val="18"/>
              </w:rPr>
              <w:t>IDC</w:t>
            </w:r>
            <w:r w:rsidRPr="00157B4B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2E654A" w14:paraId="088A1ABC" w14:textId="77777777" w:rsidTr="00BC3C25">
        <w:tc>
          <w:tcPr>
            <w:tcW w:w="1105" w:type="dxa"/>
          </w:tcPr>
          <w:p w14:paraId="3DDC4FB3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Pat.#1026</w:t>
            </w:r>
          </w:p>
        </w:tc>
        <w:tc>
          <w:tcPr>
            <w:tcW w:w="1149" w:type="dxa"/>
          </w:tcPr>
          <w:p w14:paraId="47EA5048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112432</w:t>
            </w:r>
          </w:p>
        </w:tc>
        <w:tc>
          <w:tcPr>
            <w:tcW w:w="631" w:type="dxa"/>
          </w:tcPr>
          <w:p w14:paraId="0316B439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1" w:type="dxa"/>
          </w:tcPr>
          <w:p w14:paraId="190CAEEC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369" w:type="dxa"/>
          </w:tcPr>
          <w:p w14:paraId="169F60C4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12 × 19 ×6.5</w:t>
            </w:r>
          </w:p>
        </w:tc>
        <w:tc>
          <w:tcPr>
            <w:tcW w:w="1283" w:type="dxa"/>
          </w:tcPr>
          <w:p w14:paraId="7B4FFF30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5.5 × 6.5</w:t>
            </w:r>
          </w:p>
        </w:tc>
        <w:tc>
          <w:tcPr>
            <w:tcW w:w="940" w:type="dxa"/>
          </w:tcPr>
          <w:p w14:paraId="46FDD949" w14:textId="77777777" w:rsidR="002E654A" w:rsidRPr="00157B4B" w:rsidRDefault="002E654A" w:rsidP="00BC3C25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440" w:type="dxa"/>
          </w:tcPr>
          <w:p w14:paraId="1385A14F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cstheme="minorHAnsi"/>
                <w:sz w:val="18"/>
                <w:szCs w:val="18"/>
              </w:rPr>
              <w:t>IDC</w:t>
            </w:r>
            <w:r w:rsidRPr="00157B4B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2E654A" w14:paraId="128D05BC" w14:textId="77777777" w:rsidTr="00BC3C25">
        <w:tc>
          <w:tcPr>
            <w:tcW w:w="1105" w:type="dxa"/>
          </w:tcPr>
          <w:p w14:paraId="35305944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Pat.#1027</w:t>
            </w:r>
          </w:p>
        </w:tc>
        <w:tc>
          <w:tcPr>
            <w:tcW w:w="1149" w:type="dxa"/>
          </w:tcPr>
          <w:p w14:paraId="1ADD5DAC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367326</w:t>
            </w:r>
          </w:p>
        </w:tc>
        <w:tc>
          <w:tcPr>
            <w:tcW w:w="631" w:type="dxa"/>
          </w:tcPr>
          <w:p w14:paraId="395F4C67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1" w:type="dxa"/>
          </w:tcPr>
          <w:p w14:paraId="1802D8BF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369" w:type="dxa"/>
          </w:tcPr>
          <w:p w14:paraId="4041DC3F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9 × 16 ×4.5</w:t>
            </w:r>
          </w:p>
        </w:tc>
        <w:tc>
          <w:tcPr>
            <w:tcW w:w="1283" w:type="dxa"/>
          </w:tcPr>
          <w:p w14:paraId="39AB33F4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3.5 × 2.5 × 1.5</w:t>
            </w:r>
          </w:p>
        </w:tc>
        <w:tc>
          <w:tcPr>
            <w:tcW w:w="940" w:type="dxa"/>
          </w:tcPr>
          <w:p w14:paraId="77F4F406" w14:textId="77777777" w:rsidR="002E654A" w:rsidRPr="00157B4B" w:rsidRDefault="002E654A" w:rsidP="00BC3C25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440" w:type="dxa"/>
          </w:tcPr>
          <w:p w14:paraId="0B4288F6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cstheme="minorHAnsi"/>
                <w:sz w:val="18"/>
                <w:szCs w:val="18"/>
              </w:rPr>
              <w:t>IDC</w:t>
            </w:r>
            <w:r w:rsidRPr="00157B4B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2E654A" w14:paraId="73A977EA" w14:textId="77777777" w:rsidTr="00BC3C25">
        <w:tc>
          <w:tcPr>
            <w:tcW w:w="1105" w:type="dxa"/>
          </w:tcPr>
          <w:p w14:paraId="4721B1E5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Pat.#1028</w:t>
            </w:r>
          </w:p>
        </w:tc>
        <w:tc>
          <w:tcPr>
            <w:tcW w:w="1149" w:type="dxa"/>
          </w:tcPr>
          <w:p w14:paraId="72B28BA9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123987</w:t>
            </w:r>
          </w:p>
        </w:tc>
        <w:tc>
          <w:tcPr>
            <w:tcW w:w="631" w:type="dxa"/>
          </w:tcPr>
          <w:p w14:paraId="46A4BAB2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1" w:type="dxa"/>
          </w:tcPr>
          <w:p w14:paraId="389B1282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369" w:type="dxa"/>
          </w:tcPr>
          <w:p w14:paraId="3021E8E2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8.5 × 10 ×5</w:t>
            </w:r>
          </w:p>
        </w:tc>
        <w:tc>
          <w:tcPr>
            <w:tcW w:w="1283" w:type="dxa"/>
          </w:tcPr>
          <w:p w14:paraId="1FEFEFE9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3.5 × 4 × 2.5</w:t>
            </w:r>
          </w:p>
        </w:tc>
        <w:tc>
          <w:tcPr>
            <w:tcW w:w="940" w:type="dxa"/>
          </w:tcPr>
          <w:p w14:paraId="52D36DE6" w14:textId="77777777" w:rsidR="002E654A" w:rsidRPr="00157B4B" w:rsidRDefault="002E654A" w:rsidP="00BC3C25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1440" w:type="dxa"/>
          </w:tcPr>
          <w:p w14:paraId="142BE97F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cstheme="minorHAnsi"/>
                <w:sz w:val="18"/>
                <w:szCs w:val="18"/>
              </w:rPr>
              <w:t>IDC</w:t>
            </w:r>
            <w:r w:rsidRPr="00157B4B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2E654A" w14:paraId="2C67856E" w14:textId="77777777" w:rsidTr="00BC3C25">
        <w:tc>
          <w:tcPr>
            <w:tcW w:w="1105" w:type="dxa"/>
          </w:tcPr>
          <w:p w14:paraId="476A307D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Pat.#1029</w:t>
            </w:r>
          </w:p>
        </w:tc>
        <w:tc>
          <w:tcPr>
            <w:tcW w:w="1149" w:type="dxa"/>
          </w:tcPr>
          <w:p w14:paraId="4FD2F537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192745</w:t>
            </w:r>
          </w:p>
        </w:tc>
        <w:tc>
          <w:tcPr>
            <w:tcW w:w="631" w:type="dxa"/>
          </w:tcPr>
          <w:p w14:paraId="6B161598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1" w:type="dxa"/>
          </w:tcPr>
          <w:p w14:paraId="49476786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369" w:type="dxa"/>
          </w:tcPr>
          <w:p w14:paraId="535B4A88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13 × 17 × 3.</w:t>
            </w:r>
          </w:p>
        </w:tc>
        <w:tc>
          <w:tcPr>
            <w:tcW w:w="1283" w:type="dxa"/>
          </w:tcPr>
          <w:p w14:paraId="70472EDA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1.5 × 2.3 × 2</w:t>
            </w:r>
          </w:p>
        </w:tc>
        <w:tc>
          <w:tcPr>
            <w:tcW w:w="940" w:type="dxa"/>
          </w:tcPr>
          <w:p w14:paraId="75DD4D2A" w14:textId="77777777" w:rsidR="002E654A" w:rsidRPr="00157B4B" w:rsidRDefault="002E654A" w:rsidP="00BC3C25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440" w:type="dxa"/>
          </w:tcPr>
          <w:p w14:paraId="45E63AB8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cstheme="minorHAnsi"/>
                <w:sz w:val="18"/>
                <w:szCs w:val="18"/>
              </w:rPr>
              <w:t>IDC</w:t>
            </w:r>
            <w:r w:rsidRPr="00157B4B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2E654A" w14:paraId="453064CD" w14:textId="77777777" w:rsidTr="00BC3C25">
        <w:tc>
          <w:tcPr>
            <w:tcW w:w="1105" w:type="dxa"/>
          </w:tcPr>
          <w:p w14:paraId="1A76859C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Pat.#1030</w:t>
            </w:r>
          </w:p>
        </w:tc>
        <w:tc>
          <w:tcPr>
            <w:tcW w:w="1149" w:type="dxa"/>
          </w:tcPr>
          <w:p w14:paraId="4FF0716F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267102</w:t>
            </w:r>
          </w:p>
        </w:tc>
        <w:tc>
          <w:tcPr>
            <w:tcW w:w="631" w:type="dxa"/>
          </w:tcPr>
          <w:p w14:paraId="563C9F44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1" w:type="dxa"/>
          </w:tcPr>
          <w:p w14:paraId="6EB6DBC7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69" w:type="dxa"/>
          </w:tcPr>
          <w:p w14:paraId="781A4698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11 × 16 ×9.5</w:t>
            </w:r>
          </w:p>
        </w:tc>
        <w:tc>
          <w:tcPr>
            <w:tcW w:w="1283" w:type="dxa"/>
          </w:tcPr>
          <w:p w14:paraId="2313253D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sz w:val="18"/>
                <w:szCs w:val="18"/>
              </w:rPr>
              <w:t>3.5 × 2.5 × 4.5</w:t>
            </w:r>
          </w:p>
        </w:tc>
        <w:tc>
          <w:tcPr>
            <w:tcW w:w="940" w:type="dxa"/>
          </w:tcPr>
          <w:p w14:paraId="30885DEB" w14:textId="77777777" w:rsidR="002E654A" w:rsidRPr="00157B4B" w:rsidRDefault="002E654A" w:rsidP="00BC3C25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440" w:type="dxa"/>
          </w:tcPr>
          <w:p w14:paraId="7A87C228" w14:textId="77777777" w:rsidR="002E654A" w:rsidRPr="00157B4B" w:rsidRDefault="002E654A" w:rsidP="00BC3C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Style w:val="fontstyle01"/>
                <w:rFonts w:cstheme="minorHAnsi"/>
                <w:sz w:val="18"/>
                <w:szCs w:val="18"/>
              </w:rPr>
              <w:t>IDC</w:t>
            </w:r>
            <w:r w:rsidRPr="00157B4B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2E654A" w14:paraId="3C465488" w14:textId="77777777" w:rsidTr="00BC3C25">
        <w:tc>
          <w:tcPr>
            <w:tcW w:w="3716" w:type="dxa"/>
            <w:gridSpan w:val="4"/>
          </w:tcPr>
          <w:p w14:paraId="6C97F871" w14:textId="77777777" w:rsidR="002E654A" w:rsidRPr="00157B4B" w:rsidRDefault="002E654A" w:rsidP="002E65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*Breast type according to the American College of Radiology (ACR)</w:t>
            </w:r>
          </w:p>
          <w:p w14:paraId="1D22FD71" w14:textId="77777777" w:rsidR="002E654A" w:rsidRPr="00157B4B" w:rsidRDefault="002E654A" w:rsidP="002E65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 xml:space="preserve">Type A: Fatty Breast.       </w:t>
            </w:r>
          </w:p>
          <w:p w14:paraId="62618B3A" w14:textId="77777777" w:rsidR="002E654A" w:rsidRPr="00157B4B" w:rsidRDefault="002E654A" w:rsidP="002E65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 xml:space="preserve">Type B: Scattered Volume Breast.  </w:t>
            </w:r>
          </w:p>
          <w:p w14:paraId="53270C3B" w14:textId="77777777" w:rsidR="002E654A" w:rsidRPr="00157B4B" w:rsidRDefault="002E654A" w:rsidP="002E65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 xml:space="preserve">Type C: Heterogeneously Volume Breast  </w:t>
            </w:r>
          </w:p>
          <w:p w14:paraId="1C0D1D4F" w14:textId="77777777" w:rsidR="002E654A" w:rsidRPr="00157B4B" w:rsidRDefault="002E654A" w:rsidP="002E65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>Type D: Extremely Volume Breast.</w:t>
            </w:r>
            <w:r w:rsidRPr="00157B4B">
              <w:rPr>
                <w:rFonts w:ascii="CharisSIL" w:hAnsi="CharisSIL"/>
                <w:color w:val="000000"/>
                <w:sz w:val="18"/>
                <w:szCs w:val="18"/>
              </w:rPr>
              <w:t xml:space="preserve"> </w:t>
            </w:r>
            <w:r w:rsidRPr="00157B4B">
              <w:rPr>
                <w:rFonts w:cstheme="minorHAnsi"/>
                <w:color w:val="000000"/>
                <w:sz w:val="18"/>
                <w:szCs w:val="18"/>
              </w:rPr>
              <w:t xml:space="preserve">                                                                                  </w:t>
            </w:r>
          </w:p>
        </w:tc>
        <w:tc>
          <w:tcPr>
            <w:tcW w:w="5032" w:type="dxa"/>
            <w:gridSpan w:val="4"/>
          </w:tcPr>
          <w:p w14:paraId="3E2A2C6D" w14:textId="77777777" w:rsidR="002E654A" w:rsidRPr="00157B4B" w:rsidRDefault="002E654A" w:rsidP="002E65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 xml:space="preserve">Grade </w:t>
            </w:r>
            <w:r w:rsidRPr="00157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</w:t>
            </w:r>
            <w:r w:rsidRPr="00157B4B">
              <w:rPr>
                <w:rFonts w:cstheme="minorHAnsi"/>
                <w:color w:val="000000"/>
                <w:sz w:val="18"/>
                <w:szCs w:val="18"/>
              </w:rPr>
              <w:t>: Clearly distinguishable</w:t>
            </w:r>
          </w:p>
          <w:p w14:paraId="72F72B6F" w14:textId="77777777" w:rsidR="002E654A" w:rsidRPr="00157B4B" w:rsidRDefault="002E654A" w:rsidP="002E65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 xml:space="preserve">Grade </w:t>
            </w:r>
            <w:r w:rsidRPr="00157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I</w:t>
            </w:r>
            <w:r w:rsidRPr="00157B4B">
              <w:rPr>
                <w:rFonts w:cstheme="minorHAnsi"/>
                <w:color w:val="000000"/>
                <w:sz w:val="18"/>
                <w:szCs w:val="18"/>
              </w:rPr>
              <w:t>: Moderately distinguishable</w:t>
            </w:r>
          </w:p>
          <w:p w14:paraId="0F4A395D" w14:textId="77777777" w:rsidR="002E654A" w:rsidRPr="00157B4B" w:rsidRDefault="002E654A" w:rsidP="002E65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 xml:space="preserve">Grade </w:t>
            </w:r>
            <w:r w:rsidRPr="00157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II</w:t>
            </w:r>
            <w:r w:rsidRPr="00157B4B">
              <w:rPr>
                <w:rFonts w:cstheme="minorHAnsi"/>
                <w:color w:val="000000"/>
                <w:sz w:val="18"/>
                <w:szCs w:val="18"/>
              </w:rPr>
              <w:t>: Hard to be distinguishable</w:t>
            </w:r>
          </w:p>
          <w:p w14:paraId="2D8757F6" w14:textId="77777777" w:rsidR="002E654A" w:rsidRPr="00157B4B" w:rsidRDefault="002E654A" w:rsidP="002E65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/>
              <w:rPr>
                <w:rFonts w:cstheme="minorHAnsi"/>
                <w:color w:val="000000"/>
                <w:sz w:val="18"/>
                <w:szCs w:val="18"/>
              </w:rPr>
            </w:pPr>
            <w:r w:rsidRPr="00157B4B">
              <w:rPr>
                <w:rFonts w:cstheme="minorHAnsi"/>
                <w:color w:val="000000"/>
                <w:sz w:val="18"/>
                <w:szCs w:val="18"/>
              </w:rPr>
              <w:t xml:space="preserve"> IDC: Invasive Ductal Carcinoma</w:t>
            </w:r>
          </w:p>
        </w:tc>
      </w:tr>
    </w:tbl>
    <w:p w14:paraId="7125A8EA" w14:textId="77777777" w:rsidR="002E654A" w:rsidRPr="001C3B64" w:rsidRDefault="002E654A" w:rsidP="002E65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D2B0C48" w14:textId="77777777" w:rsidR="008214C0" w:rsidRDefault="008214C0"/>
    <w:sectPr w:rsidR="008214C0" w:rsidSect="00CC7CF3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eX_CM_Maths_Symbol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Times LT St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98187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CE0C19" w14:textId="77777777" w:rsidR="00810376" w:rsidRDefault="0006693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17B2F4ED" w14:textId="77777777" w:rsidR="00810376" w:rsidRDefault="0006693A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1825F4"/>
    <w:multiLevelType w:val="hybridMultilevel"/>
    <w:tmpl w:val="95405362"/>
    <w:lvl w:ilvl="0" w:tplc="6556F1D6">
      <w:start w:val="1"/>
      <w:numFmt w:val="bullet"/>
      <w:lvlText w:val="-"/>
      <w:lvlJc w:val="left"/>
      <w:pPr>
        <w:ind w:left="720" w:hanging="360"/>
      </w:pPr>
      <w:rPr>
        <w:rFonts w:ascii="TeX_CM_Maths_Symbols" w:eastAsia="Times New Roman" w:hAnsi="TeX_CM_Maths_Symbol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87653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4C0"/>
    <w:rsid w:val="002E654A"/>
    <w:rsid w:val="008214C0"/>
    <w:rsid w:val="009D0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045623-9AC8-4E7E-B654-51D222E43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54A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E654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654A"/>
    <w:rPr>
      <w:rFonts w:eastAsiaTheme="minorEastAsia"/>
      <w:lang w:eastAsia="zh-CN"/>
    </w:rPr>
  </w:style>
  <w:style w:type="table" w:styleId="TableGrid">
    <w:name w:val="Table Grid"/>
    <w:basedOn w:val="TableNormal"/>
    <w:uiPriority w:val="59"/>
    <w:rsid w:val="002E654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654A"/>
    <w:pPr>
      <w:spacing w:after="160" w:line="259" w:lineRule="auto"/>
      <w:ind w:left="720"/>
      <w:contextualSpacing/>
    </w:pPr>
    <w:rPr>
      <w:rFonts w:eastAsiaTheme="minorHAnsi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2E654A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customStyle="1" w:styleId="fontstyle01">
    <w:name w:val="fontstyle01"/>
    <w:basedOn w:val="DefaultParagraphFont"/>
    <w:rsid w:val="002E654A"/>
    <w:rPr>
      <w:rFonts w:ascii="CharisSIL" w:hAnsi="CharisSIL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9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</dc:creator>
  <cp:keywords/>
  <dc:description/>
  <cp:lastModifiedBy>alaa</cp:lastModifiedBy>
  <cp:revision>4</cp:revision>
  <dcterms:created xsi:type="dcterms:W3CDTF">2023-05-29T10:55:00Z</dcterms:created>
  <dcterms:modified xsi:type="dcterms:W3CDTF">2023-05-29T10:56:00Z</dcterms:modified>
</cp:coreProperties>
</file>